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951430" w14:textId="77777777" w:rsidR="00566F9C" w:rsidRPr="00012D19" w:rsidRDefault="00084EF0" w:rsidP="00566F9C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Supplemental Table 2</w:t>
      </w:r>
      <w:r w:rsidR="00566F9C" w:rsidRPr="00012D19">
        <w:rPr>
          <w:rFonts w:ascii="Times New Roman" w:hAnsi="Times New Roman" w:cs="Times New Roman"/>
          <w:i/>
        </w:rPr>
        <w:t xml:space="preserve">- CV </w:t>
      </w:r>
      <w:r w:rsidR="00566F9C">
        <w:rPr>
          <w:rFonts w:ascii="Times New Roman" w:hAnsi="Times New Roman" w:cs="Times New Roman"/>
          <w:i/>
        </w:rPr>
        <w:t>reduction with increasing pacing rates stratified by voltage.</w:t>
      </w:r>
    </w:p>
    <w:tbl>
      <w:tblPr>
        <w:tblStyle w:val="LightShading"/>
        <w:tblpPr w:leftFromText="180" w:rightFromText="180" w:vertAnchor="page" w:horzAnchor="page" w:tblpX="419" w:tblpY="2319"/>
        <w:tblW w:w="11307" w:type="dxa"/>
        <w:tblLook w:val="04A0" w:firstRow="1" w:lastRow="0" w:firstColumn="1" w:lastColumn="0" w:noHBand="0" w:noVBand="1"/>
      </w:tblPr>
      <w:tblGrid>
        <w:gridCol w:w="3641"/>
        <w:gridCol w:w="2124"/>
        <w:gridCol w:w="2265"/>
        <w:gridCol w:w="1981"/>
        <w:gridCol w:w="1296"/>
      </w:tblGrid>
      <w:tr w:rsidR="00566F9C" w14:paraId="6E753AB6" w14:textId="77777777" w:rsidTr="00566F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shd w:val="clear" w:color="auto" w:fill="F2F2F2" w:themeFill="background1" w:themeFillShade="F2"/>
          </w:tcPr>
          <w:p w14:paraId="223457E5" w14:textId="77777777" w:rsidR="00566F9C" w:rsidRDefault="00566F9C" w:rsidP="007576F8">
            <w:pPr>
              <w:spacing w:line="480" w:lineRule="auto"/>
              <w:outlineLvl w:val="0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2124" w:type="dxa"/>
            <w:shd w:val="clear" w:color="auto" w:fill="F2F2F2" w:themeFill="background1" w:themeFillShade="F2"/>
          </w:tcPr>
          <w:p w14:paraId="4D1CB9BE" w14:textId="77777777" w:rsidR="00566F9C" w:rsidRPr="00012D19" w:rsidRDefault="00566F9C" w:rsidP="007576F8">
            <w:pPr>
              <w:tabs>
                <w:tab w:val="left" w:pos="5387"/>
              </w:tabs>
              <w:spacing w:line="480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12D19">
              <w:rPr>
                <w:rFonts w:ascii="Times New Roman" w:hAnsi="Times New Roman" w:cs="Times New Roman"/>
                <w:sz w:val="22"/>
                <w:szCs w:val="22"/>
              </w:rPr>
              <w:t>Non-LVZ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≥0.50mV</w:t>
            </w:r>
          </w:p>
        </w:tc>
        <w:tc>
          <w:tcPr>
            <w:tcW w:w="2265" w:type="dxa"/>
            <w:shd w:val="clear" w:color="auto" w:fill="F2F2F2" w:themeFill="background1" w:themeFillShade="F2"/>
          </w:tcPr>
          <w:p w14:paraId="620E87C9" w14:textId="77777777" w:rsidR="00566F9C" w:rsidRPr="00012D19" w:rsidRDefault="00566F9C" w:rsidP="007576F8">
            <w:pPr>
              <w:spacing w:line="480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VZs [</w:t>
            </w:r>
            <w:r w:rsidRPr="00012D19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0.5</w:t>
            </w:r>
            <w:r w:rsidRPr="00012D19">
              <w:rPr>
                <w:rFonts w:ascii="Times New Roman" w:hAnsi="Times New Roman" w:cs="Times New Roman"/>
                <w:sz w:val="22"/>
                <w:szCs w:val="22"/>
              </w:rPr>
              <w:t>m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981" w:type="dxa"/>
            <w:shd w:val="clear" w:color="auto" w:fill="F2F2F2" w:themeFill="background1" w:themeFillShade="F2"/>
          </w:tcPr>
          <w:p w14:paraId="627C1B16" w14:textId="77777777" w:rsidR="00566F9C" w:rsidRPr="00012D19" w:rsidRDefault="00566F9C" w:rsidP="007576F8">
            <w:pPr>
              <w:spacing w:line="480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vLVZs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[0-0.2mV]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4E27F881" w14:textId="77777777" w:rsidR="00566F9C" w:rsidRPr="00012D19" w:rsidRDefault="00566F9C" w:rsidP="007576F8">
            <w:pPr>
              <w:spacing w:line="480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12D19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proofErr w:type="gramEnd"/>
            <w:r w:rsidRPr="00012D19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</w:tr>
      <w:tr w:rsidR="00566F9C" w14:paraId="671399A1" w14:textId="77777777" w:rsidTr="00566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25A4DC2" w14:textId="77777777" w:rsidR="00566F9C" w:rsidRPr="00A30A82" w:rsidRDefault="00566F9C" w:rsidP="007576F8">
            <w:pPr>
              <w:spacing w:line="480" w:lineRule="auto"/>
              <w:outlineLvl w:val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30A82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Mean </w:t>
            </w:r>
            <w:proofErr w:type="spellStart"/>
            <w:r w:rsidRPr="00A30A82">
              <w:rPr>
                <w:rFonts w:ascii="Times New Roman" w:hAnsi="Times New Roman" w:cs="Times New Roman"/>
                <w:b w:val="0"/>
                <w:sz w:val="22"/>
                <w:szCs w:val="22"/>
              </w:rPr>
              <w:t>CV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Ţ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m</w:t>
            </w:r>
            <w:proofErr w:type="spellEnd"/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/s </w:t>
            </w:r>
            <w:r w:rsidRPr="00A30A82">
              <w:rPr>
                <w:rFonts w:ascii="Times New Roman" w:hAnsi="Times New Roman" w:cs="Times New Roman"/>
                <w:b w:val="0"/>
                <w:sz w:val="22"/>
                <w:szCs w:val="22"/>
              </w:rPr>
              <w:t>at 600ms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± SD</w:t>
            </w:r>
          </w:p>
        </w:tc>
        <w:tc>
          <w:tcPr>
            <w:tcW w:w="212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D65C5D8" w14:textId="77777777" w:rsidR="00566F9C" w:rsidRPr="00605DA5" w:rsidRDefault="00566F9C" w:rsidP="007576F8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9±0.13</w:t>
            </w:r>
          </w:p>
        </w:tc>
        <w:tc>
          <w:tcPr>
            <w:tcW w:w="226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463DC6A" w14:textId="77777777" w:rsidR="00566F9C" w:rsidRPr="00605DA5" w:rsidRDefault="00566F9C" w:rsidP="007576F8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8±0.13</w:t>
            </w:r>
          </w:p>
        </w:tc>
        <w:tc>
          <w:tcPr>
            <w:tcW w:w="198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60BAC8B" w14:textId="77777777" w:rsidR="00566F9C" w:rsidRPr="00605DA5" w:rsidRDefault="00566F9C" w:rsidP="007576F8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±0.09</w:t>
            </w:r>
          </w:p>
        </w:tc>
        <w:tc>
          <w:tcPr>
            <w:tcW w:w="129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8E728C3" w14:textId="77777777" w:rsidR="00566F9C" w:rsidRPr="00641C3A" w:rsidRDefault="00566F9C" w:rsidP="007576F8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</w:t>
            </w:r>
            <w:r w:rsidRPr="00641C3A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</w:tr>
      <w:tr w:rsidR="00566F9C" w14:paraId="69D28AF8" w14:textId="77777777" w:rsidTr="00566F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tcBorders>
              <w:top w:val="nil"/>
            </w:tcBorders>
            <w:shd w:val="clear" w:color="auto" w:fill="F2F2F2" w:themeFill="background1" w:themeFillShade="F2"/>
          </w:tcPr>
          <w:p w14:paraId="75F998B1" w14:textId="77777777" w:rsidR="00566F9C" w:rsidRDefault="00566F9C" w:rsidP="007576F8">
            <w:pPr>
              <w:spacing w:line="480" w:lineRule="auto"/>
              <w:outlineLvl w:val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Mean CV m/s change ± SD   </w:t>
            </w:r>
          </w:p>
          <w:p w14:paraId="0363AB07" w14:textId="77777777" w:rsidR="00566F9C" w:rsidRPr="008342A5" w:rsidRDefault="00566F9C" w:rsidP="007576F8">
            <w:pPr>
              <w:spacing w:line="48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8342A5">
              <w:rPr>
                <w:rFonts w:ascii="Times New Roman" w:hAnsi="Times New Roman" w:cs="Times New Roman"/>
                <w:sz w:val="22"/>
                <w:szCs w:val="22"/>
              </w:rPr>
              <w:t xml:space="preserve">600-450ms </w:t>
            </w:r>
            <w:proofErr w:type="spellStart"/>
            <w:r w:rsidRPr="008342A5">
              <w:rPr>
                <w:rFonts w:ascii="Times New Roman" w:hAnsi="Times New Roman" w:cs="Times New Roman"/>
                <w:sz w:val="22"/>
                <w:szCs w:val="22"/>
              </w:rPr>
              <w:t>PIs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Ŧ</w:t>
            </w:r>
            <w:proofErr w:type="spellEnd"/>
          </w:p>
          <w:p w14:paraId="21A4CE3D" w14:textId="77777777" w:rsidR="00566F9C" w:rsidRPr="008342A5" w:rsidRDefault="00566F9C" w:rsidP="007576F8">
            <w:pPr>
              <w:spacing w:line="48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2A5">
              <w:rPr>
                <w:rFonts w:ascii="Times New Roman" w:hAnsi="Times New Roman" w:cs="Times New Roman"/>
                <w:sz w:val="22"/>
                <w:szCs w:val="22"/>
              </w:rPr>
              <w:t xml:space="preserve">   450-300ms P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  <w:p w14:paraId="4A88B175" w14:textId="77777777" w:rsidR="00566F9C" w:rsidRPr="00A30A82" w:rsidRDefault="00566F9C" w:rsidP="007576F8">
            <w:pPr>
              <w:spacing w:line="480" w:lineRule="auto"/>
              <w:outlineLvl w:val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8342A5">
              <w:rPr>
                <w:rFonts w:ascii="Times New Roman" w:hAnsi="Times New Roman" w:cs="Times New Roman"/>
                <w:sz w:val="22"/>
                <w:szCs w:val="22"/>
              </w:rPr>
              <w:t xml:space="preserve">   300-250ms PIs</w:t>
            </w:r>
          </w:p>
        </w:tc>
        <w:tc>
          <w:tcPr>
            <w:tcW w:w="2124" w:type="dxa"/>
            <w:tcBorders>
              <w:top w:val="nil"/>
            </w:tcBorders>
            <w:shd w:val="clear" w:color="auto" w:fill="F2F2F2" w:themeFill="background1" w:themeFillShade="F2"/>
          </w:tcPr>
          <w:p w14:paraId="790CB14A" w14:textId="77777777" w:rsidR="00566F9C" w:rsidRDefault="00566F9C" w:rsidP="007576F8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</w:p>
          <w:p w14:paraId="76FA5146" w14:textId="77777777" w:rsidR="00566F9C" w:rsidRPr="002C434E" w:rsidRDefault="00566F9C" w:rsidP="007576F8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C434E">
              <w:rPr>
                <w:rFonts w:ascii="Times New Roman" w:hAnsi="Times New Roman" w:cs="Times New Roman"/>
                <w:sz w:val="22"/>
                <w:szCs w:val="22"/>
              </w:rPr>
              <w:t>0.01±0.01</w:t>
            </w:r>
          </w:p>
          <w:p w14:paraId="7C0CF21F" w14:textId="7A50B8EF" w:rsidR="00566F9C" w:rsidRDefault="00566F9C" w:rsidP="007576F8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435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±</w:t>
            </w:r>
            <w:r w:rsidR="006864BA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bookmarkStart w:id="0" w:name="_GoBack"/>
            <w:bookmarkEnd w:id="0"/>
          </w:p>
          <w:p w14:paraId="17B18DAB" w14:textId="77777777" w:rsidR="00566F9C" w:rsidRPr="00352435" w:rsidRDefault="00566F9C" w:rsidP="007576F8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±0.09</w:t>
            </w:r>
          </w:p>
        </w:tc>
        <w:tc>
          <w:tcPr>
            <w:tcW w:w="2265" w:type="dxa"/>
            <w:tcBorders>
              <w:top w:val="nil"/>
            </w:tcBorders>
            <w:shd w:val="clear" w:color="auto" w:fill="F2F2F2" w:themeFill="background1" w:themeFillShade="F2"/>
          </w:tcPr>
          <w:p w14:paraId="11949D16" w14:textId="77777777" w:rsidR="00566F9C" w:rsidRDefault="00566F9C" w:rsidP="007576F8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</w:p>
          <w:p w14:paraId="0D5AFECE" w14:textId="77777777" w:rsidR="00566F9C" w:rsidRDefault="00566F9C" w:rsidP="007576F8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±0.03</w:t>
            </w:r>
          </w:p>
          <w:p w14:paraId="76EDE5F2" w14:textId="77777777" w:rsidR="00566F9C" w:rsidRDefault="00566F9C" w:rsidP="007576F8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±0.05</w:t>
            </w:r>
          </w:p>
          <w:p w14:paraId="1F9B6F33" w14:textId="77777777" w:rsidR="00566F9C" w:rsidRPr="00352435" w:rsidRDefault="00566F9C" w:rsidP="007576F8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±0.06</w:t>
            </w:r>
          </w:p>
        </w:tc>
        <w:tc>
          <w:tcPr>
            <w:tcW w:w="1981" w:type="dxa"/>
            <w:tcBorders>
              <w:top w:val="nil"/>
            </w:tcBorders>
            <w:shd w:val="clear" w:color="auto" w:fill="F2F2F2" w:themeFill="background1" w:themeFillShade="F2"/>
          </w:tcPr>
          <w:p w14:paraId="2905BBCA" w14:textId="77777777" w:rsidR="00566F9C" w:rsidRDefault="00566F9C" w:rsidP="007576F8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</w:p>
          <w:p w14:paraId="5C01FA11" w14:textId="77777777" w:rsidR="00566F9C" w:rsidRPr="00034F0A" w:rsidRDefault="00566F9C" w:rsidP="007576F8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34F0A">
              <w:rPr>
                <w:rFonts w:ascii="Times New Roman" w:hAnsi="Times New Roman" w:cs="Times New Roman"/>
                <w:sz w:val="22"/>
                <w:szCs w:val="22"/>
              </w:rPr>
              <w:t>0.01±0.02</w:t>
            </w:r>
          </w:p>
          <w:p w14:paraId="52E3352B" w14:textId="77777777" w:rsidR="00566F9C" w:rsidRPr="00AC4A3B" w:rsidRDefault="00566F9C" w:rsidP="007576F8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±</w:t>
            </w:r>
            <w:r w:rsidRPr="00AC4A3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717B8809" w14:textId="77777777" w:rsidR="00566F9C" w:rsidRPr="00C338B9" w:rsidRDefault="00566F9C" w:rsidP="007576F8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±</w:t>
            </w:r>
            <w:r w:rsidRPr="00C338B9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F2F2F2" w:themeFill="background1" w:themeFillShade="F2"/>
          </w:tcPr>
          <w:p w14:paraId="2B1EC42C" w14:textId="77777777" w:rsidR="00566F9C" w:rsidRDefault="00566F9C" w:rsidP="007576F8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</w:p>
          <w:p w14:paraId="56588C0C" w14:textId="77777777" w:rsidR="00566F9C" w:rsidRDefault="00566F9C" w:rsidP="007576F8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1E018DD1" w14:textId="77777777" w:rsidR="00566F9C" w:rsidRDefault="00566F9C" w:rsidP="007576F8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  <w:p w14:paraId="3CAA3C27" w14:textId="77777777" w:rsidR="00566F9C" w:rsidRPr="009C2595" w:rsidRDefault="00566F9C" w:rsidP="007576F8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566F9C" w14:paraId="43D2D129" w14:textId="77777777" w:rsidTr="00566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shd w:val="clear" w:color="auto" w:fill="FFFFFF" w:themeFill="background1"/>
          </w:tcPr>
          <w:p w14:paraId="4D2A2E06" w14:textId="77777777" w:rsidR="00566F9C" w:rsidRPr="00605DA5" w:rsidRDefault="00566F9C" w:rsidP="007576F8">
            <w:pPr>
              <w:tabs>
                <w:tab w:val="left" w:pos="3686"/>
                <w:tab w:val="left" w:pos="3828"/>
              </w:tabs>
              <w:spacing w:line="480" w:lineRule="auto"/>
              <w:ind w:left="-567" w:right="174" w:firstLine="567"/>
              <w:outlineLvl w:val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% </w:t>
            </w:r>
            <w:proofErr w:type="gramStart"/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of</w:t>
            </w:r>
            <w:proofErr w:type="gramEnd"/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RD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CV slowing sites</w:t>
            </w:r>
          </w:p>
        </w:tc>
        <w:tc>
          <w:tcPr>
            <w:tcW w:w="2124" w:type="dxa"/>
            <w:shd w:val="clear" w:color="auto" w:fill="FFFFFF" w:themeFill="background1"/>
          </w:tcPr>
          <w:p w14:paraId="66348587" w14:textId="77777777" w:rsidR="00566F9C" w:rsidRPr="00236A92" w:rsidRDefault="00566F9C" w:rsidP="007576F8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236A9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±</w:t>
            </w:r>
            <w:r w:rsidRPr="00236A92">
              <w:rPr>
                <w:rFonts w:ascii="Times New Roman" w:hAnsi="Times New Roman" w:cs="Times New Roman"/>
                <w:sz w:val="22"/>
                <w:szCs w:val="22"/>
              </w:rPr>
              <w:t>15.0</w:t>
            </w:r>
          </w:p>
        </w:tc>
        <w:tc>
          <w:tcPr>
            <w:tcW w:w="2265" w:type="dxa"/>
            <w:shd w:val="clear" w:color="auto" w:fill="FFFFFF" w:themeFill="background1"/>
          </w:tcPr>
          <w:p w14:paraId="07F374B9" w14:textId="77777777" w:rsidR="00566F9C" w:rsidRPr="00236A92" w:rsidRDefault="00566F9C" w:rsidP="007576F8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.7±</w:t>
            </w:r>
            <w:r w:rsidRPr="00236A92">
              <w:rPr>
                <w:rFonts w:ascii="Times New Roman" w:hAnsi="Times New Roman" w:cs="Times New Roman"/>
                <w:sz w:val="22"/>
                <w:szCs w:val="22"/>
              </w:rPr>
              <w:t>15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981" w:type="dxa"/>
            <w:shd w:val="clear" w:color="auto" w:fill="FFFFFF" w:themeFill="background1"/>
          </w:tcPr>
          <w:p w14:paraId="21D1872B" w14:textId="77777777" w:rsidR="00566F9C" w:rsidRPr="00B2796F" w:rsidRDefault="00566F9C" w:rsidP="007576F8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96" w:type="dxa"/>
            <w:shd w:val="clear" w:color="auto" w:fill="FFFFFF" w:themeFill="background1"/>
          </w:tcPr>
          <w:p w14:paraId="7E3B4BAB" w14:textId="77777777" w:rsidR="00566F9C" w:rsidRPr="00352435" w:rsidRDefault="00566F9C" w:rsidP="007576F8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09AEFD6C" w14:textId="77777777" w:rsidR="00FA1D51" w:rsidRDefault="00566F9C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3CBE73" wp14:editId="4A630DAE">
                <wp:simplePos x="0" y="0"/>
                <wp:positionH relativeFrom="column">
                  <wp:posOffset>-1028700</wp:posOffset>
                </wp:positionH>
                <wp:positionV relativeFrom="paragraph">
                  <wp:posOffset>2735580</wp:posOffset>
                </wp:positionV>
                <wp:extent cx="1943100" cy="1143000"/>
                <wp:effectExtent l="0" t="0" r="0" b="0"/>
                <wp:wrapSquare wrapText="bothSides"/>
                <wp:docPr id="7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43100" cy="1143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10A620" w14:textId="77777777" w:rsidR="00566F9C" w:rsidRDefault="00566F9C" w:rsidP="00566F9C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</w:rPr>
                              <w:t>Ţ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CV- conduction velocity </w:t>
                            </w:r>
                          </w:p>
                          <w:p w14:paraId="7AC1F243" w14:textId="77777777" w:rsidR="00566F9C" w:rsidRDefault="00566F9C" w:rsidP="00566F9C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</w:rPr>
                              <w:t>Ŧ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PI- pacing interval</w:t>
                            </w:r>
                          </w:p>
                          <w:p w14:paraId="7D77EFF8" w14:textId="77777777" w:rsidR="00566F9C" w:rsidRDefault="00566F9C" w:rsidP="00566F9C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</w:rPr>
                              <w:t>§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RD- rate dependent </w:t>
                            </w:r>
                          </w:p>
                          <w:p w14:paraId="7D3DF234" w14:textId="77777777" w:rsidR="00566F9C" w:rsidRPr="003E5C75" w:rsidRDefault="00566F9C" w:rsidP="00566F9C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</w:p>
                          <w:p w14:paraId="4C81B17F" w14:textId="77777777" w:rsidR="00566F9C" w:rsidRPr="003E5C75" w:rsidRDefault="00566F9C" w:rsidP="00566F9C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6" o:spid="_x0000_s1026" type="#_x0000_t202" style="position:absolute;margin-left:-80.95pt;margin-top:215.4pt;width:153pt;height:9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" filled="f" stroked="f">
                <v:path arrowok="t"/>
                <v:textbox>
                  <w:txbxContent>
                    <w:p w:rsidR="00566F9C" w:rsidRDefault="00566F9C" w:rsidP="00566F9C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</w:rPr>
                        <w:t>Ţ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CV- conduction velocity </w:t>
                      </w:r>
                    </w:p>
                    <w:p w:rsidR="00566F9C" w:rsidRDefault="00566F9C" w:rsidP="00566F9C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</w:rPr>
                        <w:t>Ŧ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PI- pacing interval</w:t>
                      </w:r>
                    </w:p>
                    <w:p w:rsidR="00566F9C" w:rsidRDefault="00566F9C" w:rsidP="00566F9C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</w:rPr>
                        <w:t>§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RD- rate dependent </w:t>
                      </w:r>
                    </w:p>
                    <w:p w:rsidR="00566F9C" w:rsidRPr="003E5C75" w:rsidRDefault="00566F9C" w:rsidP="00566F9C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</w:p>
                    <w:p w:rsidR="00566F9C" w:rsidRPr="003E5C75" w:rsidRDefault="00566F9C" w:rsidP="00566F9C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FA1D51" w:rsidSect="00566F9C">
      <w:pgSz w:w="11900" w:h="16840"/>
      <w:pgMar w:top="1440" w:right="1552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F9C"/>
    <w:rsid w:val="00084EF0"/>
    <w:rsid w:val="00566F9C"/>
    <w:rsid w:val="006864BA"/>
    <w:rsid w:val="00FA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39BD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F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66F9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F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66F9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5</Characters>
  <Application>Microsoft Macintosh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 Honarbakhsh</dc:creator>
  <cp:keywords/>
  <dc:description/>
  <cp:lastModifiedBy>Sherry Honarbakhsh</cp:lastModifiedBy>
  <cp:revision>3</cp:revision>
  <dcterms:created xsi:type="dcterms:W3CDTF">2018-04-27T19:17:00Z</dcterms:created>
  <dcterms:modified xsi:type="dcterms:W3CDTF">2018-06-12T09:25:00Z</dcterms:modified>
</cp:coreProperties>
</file>